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3C6A1" w14:textId="61605D97" w:rsidR="00281450" w:rsidRDefault="00583B07" w:rsidP="00ED50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281450">
        <w:rPr>
          <w:rFonts w:ascii="Times New Roman" w:hAnsi="Times New Roman" w:cs="Times New Roman"/>
          <w:b/>
          <w:bCs/>
          <w:sz w:val="24"/>
          <w:szCs w:val="24"/>
        </w:rPr>
        <w:t xml:space="preserve"> File 1</w:t>
      </w:r>
    </w:p>
    <w:p w14:paraId="4B79E071" w14:textId="72F20E84" w:rsidR="00ED5046" w:rsidRPr="00CD4B10" w:rsidRDefault="00ED5046" w:rsidP="00ED50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511CAE">
        <w:rPr>
          <w:rFonts w:ascii="Times New Roman" w:hAnsi="Times New Roman" w:cs="Times New Roman"/>
          <w:b/>
          <w:bCs/>
          <w:sz w:val="24"/>
          <w:szCs w:val="24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rall </w:t>
      </w:r>
      <w:r w:rsidRPr="00CD4B10">
        <w:rPr>
          <w:rFonts w:ascii="Times New Roman" w:hAnsi="Times New Roman" w:cs="Times New Roman"/>
          <w:b/>
          <w:bCs/>
          <w:sz w:val="24"/>
          <w:szCs w:val="24"/>
        </w:rPr>
        <w:t xml:space="preserve">Interview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CD4B10">
        <w:rPr>
          <w:rFonts w:ascii="Times New Roman" w:hAnsi="Times New Roman" w:cs="Times New Roman"/>
          <w:b/>
          <w:bCs/>
          <w:sz w:val="24"/>
          <w:szCs w:val="24"/>
        </w:rPr>
        <w:t>uid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Patient and Clinician</w:t>
      </w:r>
    </w:p>
    <w:p w14:paraId="1DA435EE" w14:textId="2C97034B" w:rsidR="00ED5046" w:rsidRPr="007876E6" w:rsidRDefault="00F2074E" w:rsidP="007876E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U</w:t>
      </w:r>
      <w:r w:rsidR="00ED5046" w:rsidRPr="007876E6">
        <w:rPr>
          <w:rFonts w:ascii="Times New Roman" w:hAnsi="Times New Roman" w:cs="Times New Roman"/>
          <w:sz w:val="24"/>
          <w:szCs w:val="24"/>
        </w:rPr>
        <w:t xml:space="preserve">nderstanding of </w:t>
      </w:r>
      <w:r w:rsidRPr="007876E6">
        <w:rPr>
          <w:rFonts w:ascii="Times New Roman" w:hAnsi="Times New Roman" w:cs="Times New Roman"/>
          <w:sz w:val="24"/>
          <w:szCs w:val="24"/>
        </w:rPr>
        <w:t>corneal</w:t>
      </w:r>
      <w:r w:rsidR="00ED5046" w:rsidRPr="007876E6">
        <w:rPr>
          <w:rFonts w:ascii="Times New Roman" w:hAnsi="Times New Roman" w:cs="Times New Roman"/>
          <w:sz w:val="24"/>
          <w:szCs w:val="24"/>
        </w:rPr>
        <w:t xml:space="preserve"> donation in palliative care</w:t>
      </w:r>
      <w:r w:rsidRPr="007876E6">
        <w:rPr>
          <w:rFonts w:ascii="Times New Roman" w:hAnsi="Times New Roman" w:cs="Times New Roman"/>
          <w:sz w:val="24"/>
          <w:szCs w:val="24"/>
        </w:rPr>
        <w:t>.</w:t>
      </w:r>
    </w:p>
    <w:p w14:paraId="37E0F4DE" w14:textId="6346C240" w:rsidR="00ED5046" w:rsidRPr="007876E6" w:rsidRDefault="00F2074E" w:rsidP="007876E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P</w:t>
      </w:r>
      <w:r w:rsidR="00ED5046" w:rsidRPr="007876E6">
        <w:rPr>
          <w:rFonts w:ascii="Times New Roman" w:hAnsi="Times New Roman" w:cs="Times New Roman"/>
          <w:sz w:val="24"/>
          <w:szCs w:val="24"/>
        </w:rPr>
        <w:t xml:space="preserve">ersonal/professional opinions about </w:t>
      </w:r>
      <w:r w:rsidRPr="007876E6">
        <w:rPr>
          <w:rFonts w:ascii="Times New Roman" w:hAnsi="Times New Roman" w:cs="Times New Roman"/>
          <w:sz w:val="24"/>
          <w:szCs w:val="24"/>
        </w:rPr>
        <w:t xml:space="preserve">discussing corneal donations with </w:t>
      </w:r>
      <w:r w:rsidR="00ED5046" w:rsidRPr="007876E6">
        <w:rPr>
          <w:rFonts w:ascii="Times New Roman" w:hAnsi="Times New Roman" w:cs="Times New Roman"/>
          <w:sz w:val="24"/>
          <w:szCs w:val="24"/>
        </w:rPr>
        <w:t>patients</w:t>
      </w:r>
      <w:r w:rsidRPr="007876E6">
        <w:rPr>
          <w:rFonts w:ascii="Times New Roman" w:hAnsi="Times New Roman" w:cs="Times New Roman"/>
          <w:sz w:val="24"/>
          <w:szCs w:val="24"/>
        </w:rPr>
        <w:t>.</w:t>
      </w:r>
    </w:p>
    <w:p w14:paraId="4C1EAB56" w14:textId="55FAF15E" w:rsidR="00ED5046" w:rsidRPr="007876E6" w:rsidRDefault="00F2074E" w:rsidP="007876E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P</w:t>
      </w:r>
      <w:r w:rsidR="00ED5046" w:rsidRPr="007876E6">
        <w:rPr>
          <w:rFonts w:ascii="Times New Roman" w:hAnsi="Times New Roman" w:cs="Times New Roman"/>
          <w:sz w:val="24"/>
          <w:szCs w:val="24"/>
        </w:rPr>
        <w:t>erceptions of the benefit to patients being informed</w:t>
      </w:r>
      <w:r w:rsidRPr="007876E6">
        <w:rPr>
          <w:rFonts w:ascii="Times New Roman" w:hAnsi="Times New Roman" w:cs="Times New Roman"/>
          <w:sz w:val="24"/>
          <w:szCs w:val="24"/>
        </w:rPr>
        <w:t xml:space="preserve"> about corneal donations</w:t>
      </w:r>
      <w:r w:rsidR="00ED5046" w:rsidRPr="007876E6">
        <w:rPr>
          <w:rFonts w:ascii="Times New Roman" w:hAnsi="Times New Roman" w:cs="Times New Roman"/>
          <w:sz w:val="24"/>
          <w:szCs w:val="24"/>
        </w:rPr>
        <w:t>.</w:t>
      </w:r>
    </w:p>
    <w:p w14:paraId="4F9FCF0B" w14:textId="081E5672" w:rsidR="00ED5046" w:rsidRPr="007876E6" w:rsidRDefault="00F2074E" w:rsidP="007876E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V</w:t>
      </w:r>
      <w:r w:rsidR="00ED5046" w:rsidRPr="007876E6">
        <w:rPr>
          <w:rFonts w:ascii="Times New Roman" w:hAnsi="Times New Roman" w:cs="Times New Roman"/>
          <w:sz w:val="24"/>
          <w:szCs w:val="24"/>
        </w:rPr>
        <w:t>iews on how, when, where and by whom patients should be informed</w:t>
      </w:r>
      <w:r w:rsidRPr="007876E6">
        <w:rPr>
          <w:rFonts w:ascii="Times New Roman" w:hAnsi="Times New Roman" w:cs="Times New Roman"/>
          <w:sz w:val="24"/>
          <w:szCs w:val="24"/>
        </w:rPr>
        <w:t xml:space="preserve"> on the topic of corneal donations</w:t>
      </w:r>
      <w:r w:rsidR="00ED5046" w:rsidRPr="007876E6">
        <w:rPr>
          <w:rFonts w:ascii="Times New Roman" w:hAnsi="Times New Roman" w:cs="Times New Roman"/>
          <w:sz w:val="24"/>
          <w:szCs w:val="24"/>
        </w:rPr>
        <w:t>.</w:t>
      </w:r>
    </w:p>
    <w:p w14:paraId="40D6B9CE" w14:textId="5FEE4D9E" w:rsidR="00ED5046" w:rsidRPr="007876E6" w:rsidRDefault="00F2074E" w:rsidP="007876E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P</w:t>
      </w:r>
      <w:r w:rsidR="00ED5046" w:rsidRPr="007876E6">
        <w:rPr>
          <w:rFonts w:ascii="Times New Roman" w:hAnsi="Times New Roman" w:cs="Times New Roman"/>
          <w:sz w:val="24"/>
          <w:szCs w:val="24"/>
        </w:rPr>
        <w:t xml:space="preserve">erceptions </w:t>
      </w:r>
      <w:proofErr w:type="gramStart"/>
      <w:r w:rsidR="00ED5046" w:rsidRPr="007876E6">
        <w:rPr>
          <w:rFonts w:ascii="Times New Roman" w:hAnsi="Times New Roman" w:cs="Times New Roman"/>
          <w:sz w:val="24"/>
          <w:szCs w:val="24"/>
        </w:rPr>
        <w:t>on</w:t>
      </w:r>
      <w:proofErr w:type="gramEnd"/>
      <w:r w:rsidR="00ED5046" w:rsidRPr="007876E6">
        <w:rPr>
          <w:rFonts w:ascii="Times New Roman" w:hAnsi="Times New Roman" w:cs="Times New Roman"/>
          <w:sz w:val="24"/>
          <w:szCs w:val="24"/>
        </w:rPr>
        <w:t xml:space="preserve"> </w:t>
      </w:r>
      <w:r w:rsidRPr="007876E6">
        <w:rPr>
          <w:rFonts w:ascii="Times New Roman" w:hAnsi="Times New Roman" w:cs="Times New Roman"/>
          <w:sz w:val="24"/>
          <w:szCs w:val="24"/>
        </w:rPr>
        <w:t>any</w:t>
      </w:r>
      <w:r w:rsidR="00ED5046" w:rsidRPr="007876E6">
        <w:rPr>
          <w:rFonts w:ascii="Times New Roman" w:hAnsi="Times New Roman" w:cs="Times New Roman"/>
          <w:sz w:val="24"/>
          <w:szCs w:val="24"/>
        </w:rPr>
        <w:t xml:space="preserve"> support required during discussions.</w:t>
      </w:r>
    </w:p>
    <w:p w14:paraId="08A2E164" w14:textId="7EDDB936" w:rsidR="00ED5046" w:rsidRPr="007876E6" w:rsidRDefault="00F2074E" w:rsidP="007876E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 xml:space="preserve">Views on </w:t>
      </w:r>
      <w:r w:rsidR="00046A97" w:rsidRPr="007876E6">
        <w:rPr>
          <w:rFonts w:ascii="Times New Roman" w:hAnsi="Times New Roman" w:cs="Times New Roman"/>
          <w:sz w:val="24"/>
          <w:szCs w:val="24"/>
        </w:rPr>
        <w:t>t</w:t>
      </w:r>
      <w:r w:rsidRPr="007876E6">
        <w:rPr>
          <w:rFonts w:ascii="Times New Roman" w:hAnsi="Times New Roman" w:cs="Times New Roman"/>
          <w:sz w:val="24"/>
          <w:szCs w:val="24"/>
        </w:rPr>
        <w:t xml:space="preserve">he </w:t>
      </w:r>
      <w:r w:rsidR="00ED5046" w:rsidRPr="007876E6">
        <w:rPr>
          <w:rFonts w:ascii="Times New Roman" w:hAnsi="Times New Roman" w:cs="Times New Roman"/>
          <w:sz w:val="24"/>
          <w:szCs w:val="24"/>
        </w:rPr>
        <w:t>skills required to have discussions.</w:t>
      </w:r>
    </w:p>
    <w:p w14:paraId="77310CA2" w14:textId="2E8F42AF" w:rsidR="00ED5046" w:rsidRPr="007876E6" w:rsidRDefault="00F2074E" w:rsidP="007876E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Any concerns</w:t>
      </w:r>
      <w:r w:rsidR="00ED5046" w:rsidRPr="007876E6">
        <w:rPr>
          <w:rFonts w:ascii="Times New Roman" w:hAnsi="Times New Roman" w:cs="Times New Roman"/>
          <w:sz w:val="24"/>
          <w:szCs w:val="24"/>
        </w:rPr>
        <w:t xml:space="preserve"> about corneal donation or discussions.</w:t>
      </w:r>
    </w:p>
    <w:p w14:paraId="748FBE67" w14:textId="77777777" w:rsidR="00C135FE" w:rsidRDefault="00C135FE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11DB5E" w14:textId="252E195D" w:rsidR="00ED5046" w:rsidRPr="00CD4B10" w:rsidRDefault="00ED5046" w:rsidP="00ED50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4B10">
        <w:rPr>
          <w:rFonts w:ascii="Times New Roman" w:hAnsi="Times New Roman" w:cs="Times New Roman"/>
          <w:b/>
          <w:bCs/>
          <w:sz w:val="24"/>
          <w:szCs w:val="24"/>
        </w:rPr>
        <w:lastRenderedPageBreak/>
        <w:t>Patient</w:t>
      </w:r>
    </w:p>
    <w:p w14:paraId="08197746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Have you ever been asked about cornea donations by a palliative care health professional?</w:t>
      </w:r>
    </w:p>
    <w:p w14:paraId="54016EE7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 xml:space="preserve">What do you know about corneal donation and the process involved? </w:t>
      </w:r>
    </w:p>
    <w:p w14:paraId="56086FC7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Is it important/beneficial to discuss corneal donations in a palliative care setting?</w:t>
      </w:r>
    </w:p>
    <w:p w14:paraId="1CB519A9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 xml:space="preserve">Do you think that your cancer would affect </w:t>
      </w:r>
      <w:proofErr w:type="gramStart"/>
      <w:r w:rsidRPr="007876E6">
        <w:rPr>
          <w:rFonts w:ascii="Times New Roman" w:hAnsi="Times New Roman" w:cs="Times New Roman"/>
          <w:sz w:val="24"/>
          <w:szCs w:val="24"/>
        </w:rPr>
        <w:t>you</w:t>
      </w:r>
      <w:proofErr w:type="gramEnd"/>
      <w:r w:rsidRPr="007876E6">
        <w:rPr>
          <w:rFonts w:ascii="Times New Roman" w:hAnsi="Times New Roman" w:cs="Times New Roman"/>
          <w:sz w:val="24"/>
          <w:szCs w:val="24"/>
        </w:rPr>
        <w:t xml:space="preserve"> donating your corneas?</w:t>
      </w:r>
    </w:p>
    <w:p w14:paraId="6AA61F3D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hy would patients want to donate their corneas?</w:t>
      </w:r>
    </w:p>
    <w:p w14:paraId="020965DE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hen do you think is a good time to discuss corneal donations?</w:t>
      </w:r>
    </w:p>
    <w:p w14:paraId="3D95AF0B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How is the best way to discuss corneal donations?</w:t>
      </w:r>
    </w:p>
    <w:p w14:paraId="32691815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 xml:space="preserve">Where do you think is the best place to discuss corneal donations? </w:t>
      </w:r>
    </w:p>
    <w:p w14:paraId="04CDBB5E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ho is your preferred person to discuss this topic with?</w:t>
      </w:r>
    </w:p>
    <w:p w14:paraId="6399C18A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hat skills do you feel health professionals require to discuss corneal donation?</w:t>
      </w:r>
    </w:p>
    <w:p w14:paraId="1CA2B469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Is there anyone you would like to be present at these discussions?</w:t>
      </w:r>
    </w:p>
    <w:p w14:paraId="28EFDB7D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ould family views affect your views on donating?</w:t>
      </w:r>
    </w:p>
    <w:p w14:paraId="14C41EDB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Do you have any concerns about corneal donation discussions?</w:t>
      </w:r>
    </w:p>
    <w:p w14:paraId="42E0863C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Do you have any views on the way forward for corneal donation in palliative care?</w:t>
      </w:r>
    </w:p>
    <w:p w14:paraId="3A8A7AFF" w14:textId="77777777" w:rsidR="00ED5046" w:rsidRPr="007876E6" w:rsidRDefault="00ED5046" w:rsidP="007876E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ould you be interested in donating your corneas if you had adequate information available?</w:t>
      </w:r>
    </w:p>
    <w:p w14:paraId="11409B84" w14:textId="77777777" w:rsidR="00C135FE" w:rsidRDefault="00C135FE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9D6240" w14:textId="49886968" w:rsidR="00ED5046" w:rsidRPr="00E93347" w:rsidRDefault="00ED5046" w:rsidP="00ED50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93347">
        <w:rPr>
          <w:rFonts w:ascii="Times New Roman" w:hAnsi="Times New Roman" w:cs="Times New Roman"/>
          <w:b/>
          <w:bCs/>
          <w:sz w:val="24"/>
          <w:szCs w:val="24"/>
        </w:rPr>
        <w:lastRenderedPageBreak/>
        <w:t>Clinician</w:t>
      </w:r>
    </w:p>
    <w:p w14:paraId="49CF1461" w14:textId="77777777" w:rsidR="00ED5046" w:rsidRPr="007876E6" w:rsidRDefault="00ED5046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 xml:space="preserve">What do you know about corneal donation and the process involved? </w:t>
      </w:r>
    </w:p>
    <w:p w14:paraId="284DB311" w14:textId="77777777" w:rsidR="00ED5046" w:rsidRPr="007876E6" w:rsidRDefault="00ED5046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Is it important/beneficial to discuss corneal donations in a palliative care setting?</w:t>
      </w:r>
    </w:p>
    <w:p w14:paraId="47DB673F" w14:textId="77777777" w:rsidR="00ED5046" w:rsidRPr="007876E6" w:rsidRDefault="00ED5046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hat do you feel about palliative care patients being informed about the option of corneal donation?</w:t>
      </w:r>
    </w:p>
    <w:p w14:paraId="4714AE15" w14:textId="77777777" w:rsidR="00ED5046" w:rsidRPr="007876E6" w:rsidRDefault="00ED5046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hat is currently happening within your clinical areas?</w:t>
      </w:r>
    </w:p>
    <w:p w14:paraId="7F673F6E" w14:textId="77777777" w:rsidR="00ED5046" w:rsidRPr="007876E6" w:rsidRDefault="00ED5046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Do you think that cancer is a contraindication to donating corneas?</w:t>
      </w:r>
    </w:p>
    <w:p w14:paraId="36F95D11" w14:textId="77777777" w:rsidR="00ED5046" w:rsidRPr="007876E6" w:rsidRDefault="00ED5046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Do you ever discuss corneal donations with your patients? Why or why not?</w:t>
      </w:r>
    </w:p>
    <w:p w14:paraId="177423A1" w14:textId="77777777" w:rsidR="00ED5046" w:rsidRPr="007876E6" w:rsidRDefault="00ED5046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hy is it important to donate corneas?</w:t>
      </w:r>
    </w:p>
    <w:p w14:paraId="5D8791C8" w14:textId="77777777" w:rsidR="00ED5046" w:rsidRPr="007876E6" w:rsidRDefault="00ED5046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hen do you think is a good time to discuss corneal donations?</w:t>
      </w:r>
    </w:p>
    <w:p w14:paraId="1962C57D" w14:textId="77777777" w:rsidR="00281450" w:rsidRPr="007876E6" w:rsidRDefault="00ED5046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How is the best way to discuss corneal donation</w:t>
      </w:r>
      <w:r w:rsidR="00C135FE" w:rsidRPr="007876E6">
        <w:rPr>
          <w:rFonts w:ascii="Times New Roman" w:hAnsi="Times New Roman" w:cs="Times New Roman"/>
          <w:sz w:val="24"/>
          <w:szCs w:val="24"/>
        </w:rPr>
        <w:t>?</w:t>
      </w:r>
    </w:p>
    <w:p w14:paraId="14BBD671" w14:textId="77777777" w:rsidR="00C135FE" w:rsidRPr="007876E6" w:rsidRDefault="00C135FE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 xml:space="preserve">Where do you think is the best place to discuss corneal donations? </w:t>
      </w:r>
    </w:p>
    <w:p w14:paraId="051E6421" w14:textId="77777777" w:rsidR="00C135FE" w:rsidRPr="007876E6" w:rsidRDefault="00C135FE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ho is your preferred clinician to initiate these discussions?</w:t>
      </w:r>
    </w:p>
    <w:p w14:paraId="79F3E681" w14:textId="77777777" w:rsidR="00C135FE" w:rsidRPr="007876E6" w:rsidRDefault="00C135FE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hat skills do you feel health professionals require to discuss corneal donation?</w:t>
      </w:r>
    </w:p>
    <w:p w14:paraId="1CDEDCA0" w14:textId="77777777" w:rsidR="00C135FE" w:rsidRPr="007876E6" w:rsidRDefault="00C135FE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Is there anyone you would like to be present at these discussions?</w:t>
      </w:r>
    </w:p>
    <w:p w14:paraId="2CC2A00C" w14:textId="77777777" w:rsidR="00C135FE" w:rsidRPr="007876E6" w:rsidRDefault="00C135FE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 xml:space="preserve">Do you have any concerns about the corneal donation discussions? </w:t>
      </w:r>
    </w:p>
    <w:p w14:paraId="4182AF7F" w14:textId="77777777" w:rsidR="00C135FE" w:rsidRPr="007876E6" w:rsidRDefault="00C135FE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ould discussing this be difficult for you?</w:t>
      </w:r>
    </w:p>
    <w:p w14:paraId="01C680E5" w14:textId="77777777" w:rsidR="00C135FE" w:rsidRPr="007876E6" w:rsidRDefault="00C135FE" w:rsidP="007876E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E6">
        <w:rPr>
          <w:rFonts w:ascii="Times New Roman" w:hAnsi="Times New Roman" w:cs="Times New Roman"/>
          <w:sz w:val="24"/>
          <w:szCs w:val="24"/>
        </w:rPr>
        <w:t>What do you think are the important issues we have discussed today?</w:t>
      </w:r>
    </w:p>
    <w:sectPr w:rsidR="00C135FE" w:rsidRPr="007876E6" w:rsidSect="00C135FE">
      <w:pgSz w:w="12240" w:h="15840"/>
      <w:pgMar w:top="1440" w:right="720" w:bottom="1440" w:left="144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7326DC"/>
    <w:multiLevelType w:val="hybridMultilevel"/>
    <w:tmpl w:val="FA3A26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BF76B2"/>
    <w:multiLevelType w:val="hybridMultilevel"/>
    <w:tmpl w:val="369A0740"/>
    <w:lvl w:ilvl="0" w:tplc="B8008838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8A471F"/>
    <w:multiLevelType w:val="hybridMultilevel"/>
    <w:tmpl w:val="4EEAC10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AD5C37"/>
    <w:multiLevelType w:val="hybridMultilevel"/>
    <w:tmpl w:val="D402FA9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4715942">
    <w:abstractNumId w:val="1"/>
  </w:num>
  <w:num w:numId="2" w16cid:durableId="1515798354">
    <w:abstractNumId w:val="2"/>
  </w:num>
  <w:num w:numId="3" w16cid:durableId="1743214474">
    <w:abstractNumId w:val="3"/>
  </w:num>
  <w:num w:numId="4" w16cid:durableId="37707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U0NzYxNjMxNzIwtDBW0lEKTi0uzszPAykwrwUAUjAnvywAAAA="/>
  </w:docVars>
  <w:rsids>
    <w:rsidRoot w:val="00880D2F"/>
    <w:rsid w:val="00033D55"/>
    <w:rsid w:val="00046A97"/>
    <w:rsid w:val="00181D98"/>
    <w:rsid w:val="00281450"/>
    <w:rsid w:val="003417B3"/>
    <w:rsid w:val="00424C16"/>
    <w:rsid w:val="00511CAE"/>
    <w:rsid w:val="00583B07"/>
    <w:rsid w:val="00612E73"/>
    <w:rsid w:val="007876E6"/>
    <w:rsid w:val="00790A96"/>
    <w:rsid w:val="007C1CC0"/>
    <w:rsid w:val="0080768D"/>
    <w:rsid w:val="00880D2F"/>
    <w:rsid w:val="008F025B"/>
    <w:rsid w:val="00963CB1"/>
    <w:rsid w:val="00A05FBC"/>
    <w:rsid w:val="00B31CB6"/>
    <w:rsid w:val="00C135FE"/>
    <w:rsid w:val="00C16B6A"/>
    <w:rsid w:val="00C84BCE"/>
    <w:rsid w:val="00EB0A71"/>
    <w:rsid w:val="00ED5046"/>
    <w:rsid w:val="00F2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C377E"/>
  <w15:chartTrackingRefBased/>
  <w15:docId w15:val="{C1DCA86E-B6CF-4148-9AA3-2CD114253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D2F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"/>
    <w:basedOn w:val="Normal"/>
    <w:uiPriority w:val="34"/>
    <w:qFormat/>
    <w:rsid w:val="007C1CC0"/>
    <w:pPr>
      <w:ind w:left="720"/>
      <w:contextualSpacing/>
    </w:pPr>
  </w:style>
  <w:style w:type="table" w:styleId="TableGrid">
    <w:name w:val="Table Grid"/>
    <w:basedOn w:val="TableNormal"/>
    <w:uiPriority w:val="39"/>
    <w:rsid w:val="00ED5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D5046"/>
    <w:pPr>
      <w:spacing w:after="0" w:line="240" w:lineRule="auto"/>
    </w:pPr>
    <w:rPr>
      <w:rFonts w:ascii="Calibri" w:eastAsia="Times New Roman" w:hAnsi="Calibri" w:cs="Times New Roman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8844D-408D-4981-8FA1-BBD3BFB99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g Patel</dc:creator>
  <cp:keywords/>
  <dc:description/>
  <cp:lastModifiedBy>Chirag Patel</cp:lastModifiedBy>
  <cp:revision>9</cp:revision>
  <cp:lastPrinted>2021-12-10T12:31:00Z</cp:lastPrinted>
  <dcterms:created xsi:type="dcterms:W3CDTF">2023-01-14T04:21:00Z</dcterms:created>
  <dcterms:modified xsi:type="dcterms:W3CDTF">2024-02-10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f22c005bd7c3a45026deb752993eee92681bfb3abcb46dc4d8d80c132d82cb</vt:lpwstr>
  </property>
</Properties>
</file>